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A0337" w14:textId="399F4218" w:rsidR="005B0B12" w:rsidRPr="00351C01" w:rsidRDefault="005B0B12">
      <w:pPr>
        <w:rPr>
          <w:lang w:val="en-GB"/>
        </w:rPr>
      </w:pPr>
      <w:r w:rsidRPr="00351C01">
        <w:rPr>
          <w:b/>
          <w:bCs/>
          <w:lang w:val="en-GB"/>
        </w:rPr>
        <w:t>Supplementa</w:t>
      </w:r>
      <w:r w:rsidR="001521F5" w:rsidRPr="00351C01">
        <w:rPr>
          <w:b/>
          <w:bCs/>
          <w:lang w:val="en-GB"/>
        </w:rPr>
        <w:t xml:space="preserve">l material - </w:t>
      </w:r>
      <w:r w:rsidRPr="00351C01">
        <w:rPr>
          <w:b/>
          <w:bCs/>
          <w:lang w:val="en-GB"/>
        </w:rPr>
        <w:t xml:space="preserve">Table 1 – Clinical </w:t>
      </w:r>
      <w:r w:rsidR="00336DCE" w:rsidRPr="00351C01">
        <w:rPr>
          <w:b/>
          <w:bCs/>
          <w:lang w:val="en-GB"/>
        </w:rPr>
        <w:t>v</w:t>
      </w:r>
      <w:r w:rsidRPr="00351C01">
        <w:rPr>
          <w:b/>
          <w:bCs/>
          <w:lang w:val="en-GB"/>
        </w:rPr>
        <w:t>ariables</w:t>
      </w:r>
    </w:p>
    <w:tbl>
      <w:tblPr>
        <w:tblW w:w="4554" w:type="pct"/>
        <w:tblLayout w:type="fixed"/>
        <w:tblLook w:val="04A0" w:firstRow="1" w:lastRow="0" w:firstColumn="1" w:lastColumn="0" w:noHBand="0" w:noVBand="1"/>
      </w:tblPr>
      <w:tblGrid>
        <w:gridCol w:w="4253"/>
        <w:gridCol w:w="1278"/>
        <w:gridCol w:w="1274"/>
        <w:gridCol w:w="1416"/>
      </w:tblGrid>
      <w:tr w:rsidR="0079765F" w:rsidRPr="00351C01" w14:paraId="606AB204" w14:textId="77777777" w:rsidTr="00E25733">
        <w:trPr>
          <w:trHeight w:val="19"/>
          <w:tblHeader/>
        </w:trPr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77738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596EF" w14:textId="44E7A30D" w:rsidR="0079765F" w:rsidRPr="00351C01" w:rsidRDefault="0079765F" w:rsidP="0079765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All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BFE68" w14:textId="5008E886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  <w:t>Decline</w:t>
            </w:r>
            <w:r w:rsidR="000F02E5" w:rsidRPr="00621C86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B9C5F" w14:textId="5E0FE2B3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  <w:t>Agreement</w:t>
            </w:r>
            <w:r w:rsidR="000F02E5" w:rsidRPr="00621C86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highlight w:val="yellow"/>
                <w:vertAlign w:val="superscript"/>
                <w:lang w:val="en-GB"/>
              </w:rPr>
              <w:t>a</w:t>
            </w:r>
          </w:p>
        </w:tc>
      </w:tr>
      <w:tr w:rsidR="0079765F" w:rsidRPr="00351C01" w14:paraId="34BBB8D3" w14:textId="4C0D2921" w:rsidTr="0079765F">
        <w:trPr>
          <w:trHeight w:val="19"/>
        </w:trPr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F869" w14:textId="6D505D0C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N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A7D6" w14:textId="303F5495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16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BCDD9" w14:textId="70A819E3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FAEBB" w14:textId="48C5406B" w:rsidR="0079765F" w:rsidRPr="00621C86" w:rsidRDefault="00082202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5</w:t>
            </w:r>
          </w:p>
        </w:tc>
      </w:tr>
      <w:tr w:rsidR="0079765F" w:rsidRPr="00351C01" w14:paraId="6785C12C" w14:textId="190F0A50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48B3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Sex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 (female, 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D0E5" w14:textId="7B61F6EC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55 (4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346BD73" w14:textId="7BF60702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6 (5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10B5263" w14:textId="59E3A441" w:rsidR="0079765F" w:rsidRPr="00621C86" w:rsidRDefault="00A7001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3 (51)</w:t>
            </w:r>
          </w:p>
        </w:tc>
      </w:tr>
      <w:tr w:rsidR="0079765F" w:rsidRPr="00351C01" w14:paraId="6BF1D362" w14:textId="5A648A10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A8FA" w14:textId="575C3EDC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Age at last scalp VEM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, years (median, IQR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F3930" w14:textId="6702FD6E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2 (27 - 4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62D5FA8" w14:textId="2877C726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3 (29 - 4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E116971" w14:textId="14BD64DF" w:rsidR="0079765F" w:rsidRPr="00621C86" w:rsidRDefault="00A7001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1 (24 - 38)</w:t>
            </w:r>
          </w:p>
        </w:tc>
      </w:tr>
      <w:tr w:rsidR="0079765F" w:rsidRPr="00351C01" w14:paraId="67A93890" w14:textId="5D0707E3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7347D" w14:textId="4CA0E47D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Age at epilepsy onset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, years (median, IQR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569D0" w14:textId="2B7E6E85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3 (18 - 2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814F122" w14:textId="161FB42E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3 (8 - 2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1C6889F" w14:textId="65A073C2" w:rsidR="0079765F" w:rsidRPr="00621C86" w:rsidRDefault="00A7001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4 (8 - 21)</w:t>
            </w:r>
          </w:p>
        </w:tc>
      </w:tr>
      <w:tr w:rsidR="0079765F" w:rsidRPr="00351C01" w14:paraId="3BD7BDEF" w14:textId="687430F3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BCAA5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Duration of epilepsy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, years (median, IQR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A1015" w14:textId="6381D210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5 (8-2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3823EE9" w14:textId="5950051A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8 (10 - 2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4C86B76A" w14:textId="10FDEF91" w:rsidR="0079765F" w:rsidRPr="00621C86" w:rsidRDefault="00A7001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6 (8 - 22)</w:t>
            </w:r>
          </w:p>
        </w:tc>
      </w:tr>
      <w:tr w:rsidR="0079765F" w:rsidRPr="00351C01" w14:paraId="37A0B97F" w14:textId="67372EE1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5E87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Number of current ASM,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 n (median, IQR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3FAD" w14:textId="5D2C38DE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 (2 - 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CEDD07A" w14:textId="6DE09FB8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1 - 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4B0E519E" w14:textId="7A6AF9AA" w:rsidR="0079765F" w:rsidRPr="00621C86" w:rsidRDefault="00A7001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2 - 3)</w:t>
            </w:r>
          </w:p>
        </w:tc>
      </w:tr>
      <w:tr w:rsidR="0079765F" w:rsidRPr="00351C01" w14:paraId="2164FA9B" w14:textId="7F5DF91B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F91B79" w14:textId="56B68965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Number of </w:t>
            </w:r>
            <w:r w:rsidR="00881BDF"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life</w:t>
            </w:r>
            <w:r w:rsidR="00881BD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time</w:t>
            </w: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 ASM,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 (median, IQR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FBEBC" w14:textId="6C63BD0A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5 (3 - 7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4C3EE" w14:textId="5D5C378C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 (3 - 7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A716D" w14:textId="461C1751" w:rsidR="0079765F" w:rsidRPr="00621C86" w:rsidRDefault="00A7001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 (3 - 7)</w:t>
            </w:r>
          </w:p>
        </w:tc>
      </w:tr>
      <w:tr w:rsidR="0079765F" w:rsidRPr="00351C01" w14:paraId="0FB980D7" w14:textId="1E4E3CBD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ECAA6" w14:textId="7398D84A" w:rsidR="0079765F" w:rsidRPr="00351C01" w:rsidRDefault="006D198E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="0079765F"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eizure type </w:t>
            </w:r>
            <w:r w:rsidR="0079765F"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20F1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B91952E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A7CE5D8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79765F" w:rsidRPr="00351C01" w14:paraId="39C50385" w14:textId="648A585F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6FED" w14:textId="70490911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focal aware seizures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BD4C" w14:textId="54ADBC4D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84 (7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5F72DC4" w14:textId="35CBF0AB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6 (7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A6D2A9A" w14:textId="73323558" w:rsidR="0079765F" w:rsidRPr="00621C86" w:rsidRDefault="00C86C82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8 (84)</w:t>
            </w:r>
          </w:p>
        </w:tc>
      </w:tr>
      <w:tr w:rsidR="0079765F" w:rsidRPr="00351C01" w14:paraId="0DC88C6A" w14:textId="3908139D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E958" w14:textId="0DBAA58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focal impaired awareness seizures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C19D" w14:textId="16B4E750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05 (9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8AB69C3" w14:textId="6BDC9ECB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4 (8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5E53452" w14:textId="3F7176D3" w:rsidR="0079765F" w:rsidRPr="00621C86" w:rsidRDefault="00C86C82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0 (89)</w:t>
            </w:r>
          </w:p>
        </w:tc>
      </w:tr>
      <w:tr w:rsidR="0079765F" w:rsidRPr="00351C01" w14:paraId="7CE3784F" w14:textId="4514EFCD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F72F5" w14:textId="205558A1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focal to bilateral tonic-clonic-seizures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008B" w14:textId="5C1DC8A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93 (8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61F8EF6" w14:textId="09C4C750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3 (8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4F406649" w14:textId="7E90CB87" w:rsidR="0079765F" w:rsidRPr="00621C86" w:rsidRDefault="00C86C82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5 (78)</w:t>
            </w:r>
          </w:p>
        </w:tc>
      </w:tr>
      <w:tr w:rsidR="0079765F" w:rsidRPr="00351C01" w14:paraId="15C9D0F5" w14:textId="74A0DE0D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6829" w14:textId="7BADB699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psychogenic non-epileptic seizur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B14E" w14:textId="20E4811D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4 (1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4AF3831" w14:textId="5D1EFB63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A738944" w14:textId="102096AF" w:rsidR="0079765F" w:rsidRPr="00621C86" w:rsidRDefault="00C86C82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6 (13)</w:t>
            </w:r>
          </w:p>
        </w:tc>
      </w:tr>
      <w:tr w:rsidR="0079765F" w:rsidRPr="00351C01" w14:paraId="579296CC" w14:textId="1D65C8F3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15C0" w14:textId="0AE07C15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Lateralisation of ictal EEG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6348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2F12726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4DAE48C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79765F" w:rsidRPr="00351C01" w14:paraId="109CEF3B" w14:textId="3C7EB9A2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018D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righ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5836" w14:textId="40DD4509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0 (2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04290AC" w14:textId="089EEF11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9 (1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4A44F78" w14:textId="3015AC67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1 (47)</w:t>
            </w:r>
          </w:p>
        </w:tc>
      </w:tr>
      <w:tr w:rsidR="0079765F" w:rsidRPr="00351C01" w14:paraId="250452A6" w14:textId="0E89A3B6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5537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lef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1451" w14:textId="4C80D9FC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0 (2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92D1797" w14:textId="54461A71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1 (2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15A2CEC" w14:textId="42C2F213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1 (47)</w:t>
            </w:r>
          </w:p>
        </w:tc>
      </w:tr>
      <w:tr w:rsidR="0079765F" w:rsidRPr="00351C01" w14:paraId="5A7450F8" w14:textId="0B7A2F3B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815F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bilater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F5E5" w14:textId="1A2BBA9F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1 (2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ED44A04" w14:textId="207154E4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7 (1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972A793" w14:textId="35E6B3B3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- </w:t>
            </w:r>
          </w:p>
        </w:tc>
      </w:tr>
      <w:tr w:rsidR="0079765F" w:rsidRPr="00351C01" w14:paraId="6166CBB8" w14:textId="6E9394A1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20D2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diffus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F340" w14:textId="7D48939F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2 (1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021152B" w14:textId="36D281A0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7 (3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EB9E9B6" w14:textId="654466D1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</w:tr>
      <w:tr w:rsidR="0079765F" w:rsidRPr="00351C01" w14:paraId="1A564B11" w14:textId="2D47C376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3A38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5128" w14:textId="10161415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3 (1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9904F2A" w14:textId="44C3A5F3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7 (1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5223F43" w14:textId="5A613E62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</w:tr>
      <w:tr w:rsidR="0079765F" w:rsidRPr="00351C01" w14:paraId="5C039DF0" w14:textId="7DE1CC6C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955A" w14:textId="358F6023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Localisation of ictal EEG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9728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B796B79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A6C3854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79765F" w:rsidRPr="00351C01" w14:paraId="226D5A77" w14:textId="04B9DA57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FA2D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tempor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8BC" w14:textId="2475C2BB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60 (5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BE2A02F" w14:textId="20C2386A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2 (4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8F9FDB1" w14:textId="4BEBD469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3 (73)</w:t>
            </w:r>
          </w:p>
        </w:tc>
      </w:tr>
      <w:tr w:rsidR="0079765F" w:rsidRPr="00351C01" w14:paraId="0D19105A" w14:textId="59865115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5CB9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fron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8B6" w14:textId="5811FB02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1 (1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A993373" w14:textId="55FB0BE1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1 (2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0E16E0B" w14:textId="627215F3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 (11)</w:t>
            </w:r>
          </w:p>
        </w:tc>
      </w:tr>
      <w:tr w:rsidR="0079765F" w:rsidRPr="00351C01" w14:paraId="107A4BFD" w14:textId="3347668D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545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parietal/occipi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0DE" w14:textId="13CF4F4A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 (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21E079B" w14:textId="69478960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-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535FECC" w14:textId="40D010F6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7)</w:t>
            </w:r>
          </w:p>
        </w:tc>
      </w:tr>
      <w:tr w:rsidR="0079765F" w:rsidRPr="00351C01" w14:paraId="497F3360" w14:textId="137CAE34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EA3F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ultifoc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5BB6" w14:textId="0A457C65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 (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24AC9EE" w14:textId="744F7E1B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133CF6B" w14:textId="7C83225C" w:rsidR="0079765F" w:rsidRPr="00621C86" w:rsidRDefault="0079765F" w:rsidP="00FD3C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79765F" w:rsidRPr="00351C01" w14:paraId="14DE0A5A" w14:textId="2BA8FD23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70C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ultiloba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B3CA" w14:textId="771CBCA5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7 (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986FF7A" w14:textId="28A5C26D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D03E336" w14:textId="4647C936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</w:tr>
      <w:tr w:rsidR="0079765F" w:rsidRPr="00351C01" w14:paraId="2E76F749" w14:textId="69304AA2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DA7D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uncertai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C54E" w14:textId="0E96CF9B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0 (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08EE413" w14:textId="7A20A9BC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8 (1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CAC15A5" w14:textId="71A62E05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</w:tr>
      <w:tr w:rsidR="0079765F" w:rsidRPr="00351C01" w14:paraId="2208DA5B" w14:textId="70C75140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97CF8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BFA95" w14:textId="0BB80D21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3 (11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7CB61" w14:textId="521C7ED7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7 (14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4FD43" w14:textId="70EA6B5B" w:rsidR="0079765F" w:rsidRPr="00621C86" w:rsidRDefault="00FD3C7E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</w:tr>
      <w:tr w:rsidR="0079765F" w:rsidRPr="00351C01" w14:paraId="2A16B5A8" w14:textId="6DF4B44D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9FB0" w14:textId="49AE80A0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MRI lesion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F97B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23ACA8C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FB5DA51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79765F" w:rsidRPr="00351C01" w14:paraId="0FD4B9EE" w14:textId="5E854870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BCEE" w14:textId="0FF7C12B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DA90" w14:textId="59B30F49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42 (3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D08769A" w14:textId="2A3AED87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8 (3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A38E9EC" w14:textId="31249EC4" w:rsidR="0079765F" w:rsidRPr="00621C86" w:rsidRDefault="003E4E95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6 (36)</w:t>
            </w:r>
          </w:p>
        </w:tc>
      </w:tr>
      <w:tr w:rsidR="0079765F" w:rsidRPr="00351C01" w14:paraId="736A0427" w14:textId="3472D887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9D6D" w14:textId="3478FEE3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40C1" w14:textId="4DA0CA5B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48 (4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D76FA3D" w14:textId="31B70B57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9 (3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4E98C0F" w14:textId="4219CF1F" w:rsidR="0079765F" w:rsidRPr="00621C86" w:rsidRDefault="003E4E95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4 (53)</w:t>
            </w:r>
          </w:p>
        </w:tc>
      </w:tr>
      <w:tr w:rsidR="0079765F" w:rsidRPr="00351C01" w14:paraId="74E0343D" w14:textId="7EAEED31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366B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quivoc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703B" w14:textId="441AA6BF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6 (2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6A02BD2" w14:textId="563AE464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4 (2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7CE7786" w14:textId="4219D8CA" w:rsidR="0079765F" w:rsidRPr="00621C86" w:rsidRDefault="003E4E95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 (11)</w:t>
            </w:r>
          </w:p>
        </w:tc>
      </w:tr>
      <w:tr w:rsidR="0079765F" w:rsidRPr="00351C01" w14:paraId="490D229F" w14:textId="66CC19EE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AFF9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Lateralisation of MRI lesion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A83E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0243DDF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F0BBFE3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79765F" w:rsidRPr="00351C01" w14:paraId="4DFE070E" w14:textId="40CD4E0B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0E46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righ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451B" w14:textId="62CA05A6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3 (2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480B031" w14:textId="2C58BDBA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8 (2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F37C906" w14:textId="71491F1B" w:rsidR="0079765F" w:rsidRPr="00621C86" w:rsidRDefault="00331A7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8 (</w:t>
            </w:r>
            <w:r w:rsidR="007A783C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7</w:t>
            </w: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)</w:t>
            </w:r>
          </w:p>
        </w:tc>
      </w:tr>
      <w:tr w:rsidR="0079765F" w:rsidRPr="00351C01" w14:paraId="29EF5940" w14:textId="3A27BA88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93A8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lef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5944" w14:textId="0560DD35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6 (3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E3C656A" w14:textId="63734389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8 (5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12BB499" w14:textId="4B4FA01B" w:rsidR="0079765F" w:rsidRPr="00621C86" w:rsidRDefault="00331A7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5 (</w:t>
            </w:r>
            <w:r w:rsidR="007A783C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2</w:t>
            </w: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)</w:t>
            </w:r>
          </w:p>
        </w:tc>
      </w:tr>
      <w:tr w:rsidR="0079765F" w:rsidRPr="00351C01" w14:paraId="59056048" w14:textId="24BC061C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B408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bilater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7132" w14:textId="23089BA8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5 (1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1DFE105" w14:textId="57F2DD19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7 (2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C43204F" w14:textId="2A51DCD9" w:rsidR="0079765F" w:rsidRPr="00621C86" w:rsidRDefault="00331A7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 (</w:t>
            </w:r>
            <w:r w:rsidR="007A783C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7</w:t>
            </w: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)</w:t>
            </w:r>
          </w:p>
        </w:tc>
      </w:tr>
      <w:tr w:rsidR="0079765F" w:rsidRPr="00351C01" w14:paraId="463C3FD8" w14:textId="163B6320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912F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Localisation of MRI lesion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888B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59FD1F8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F566FBA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79765F" w:rsidRPr="00351C01" w14:paraId="291AD581" w14:textId="3209401C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2B58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tempor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9BB2" w14:textId="1BB1B91A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49 (4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0002DB7" w14:textId="1B18EB5D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3 (7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7ED50A9" w14:textId="38295A7B" w:rsidR="0079765F" w:rsidRPr="00621C86" w:rsidRDefault="0092032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0 (69)</w:t>
            </w:r>
          </w:p>
        </w:tc>
      </w:tr>
      <w:tr w:rsidR="0079765F" w:rsidRPr="00351C01" w14:paraId="1FD32F1F" w14:textId="563C18BE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878A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fron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6C29" w14:textId="6647B5F8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4 (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1CF3FC5" w14:textId="260A1C1D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A8E1773" w14:textId="430CB81E" w:rsidR="0079765F" w:rsidRPr="00621C86" w:rsidRDefault="0092032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7)</w:t>
            </w:r>
          </w:p>
        </w:tc>
      </w:tr>
      <w:tr w:rsidR="0079765F" w:rsidRPr="00351C01" w14:paraId="34EFB1D8" w14:textId="18267C3C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405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parietal/occipi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C596D" w14:textId="3345D04A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0 (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33231CD" w14:textId="6CE54964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0 (1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778BB07" w14:textId="07867409" w:rsidR="0079765F" w:rsidRPr="00621C86" w:rsidRDefault="0092032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 (17)</w:t>
            </w:r>
          </w:p>
        </w:tc>
      </w:tr>
      <w:tr w:rsidR="0079765F" w:rsidRPr="00351C01" w14:paraId="238E968F" w14:textId="0DABBBFC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00F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ultifoc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C26D" w14:textId="7BE3D5FF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1 (1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6DFB052" w14:textId="333D7EC2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0576E1E" w14:textId="6AAA5D13" w:rsidR="0079765F" w:rsidRPr="00621C86" w:rsidRDefault="0092032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7)</w:t>
            </w:r>
          </w:p>
        </w:tc>
      </w:tr>
      <w:tr w:rsidR="0079765F" w:rsidRPr="00351C01" w14:paraId="248717B1" w14:textId="052837E3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9FF3" w14:textId="66D4ABE1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MRI pathology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095E" w14:textId="77777777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2A642C0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2F4C1C6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79765F" w:rsidRPr="00351C01" w14:paraId="2D2F6D69" w14:textId="32BABF9E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B225" w14:textId="6E8F8289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esial temporal sclerosi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3544" w14:textId="7D3C55D9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0 (1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3042260" w14:textId="5934B503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4155DF73" w14:textId="5AA8E11F" w:rsidR="0079765F" w:rsidRPr="00621C86" w:rsidRDefault="0058354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6</w:t>
            </w:r>
            <w:r w:rsidR="000E7DA6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21)</w:t>
            </w:r>
          </w:p>
        </w:tc>
      </w:tr>
      <w:tr w:rsidR="0079765F" w:rsidRPr="00351C01" w14:paraId="456CE8F7" w14:textId="166A0A75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AB7" w14:textId="1C59656F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focal cortical dysplasi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7298" w14:textId="04CBCC29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9 (1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53A1F96" w14:textId="56111A71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D1FEF82" w14:textId="6CB0B109" w:rsidR="0079765F" w:rsidRPr="00621C86" w:rsidRDefault="0058354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6</w:t>
            </w:r>
            <w:r w:rsidR="000E7DA6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21)</w:t>
            </w:r>
          </w:p>
        </w:tc>
      </w:tr>
      <w:tr w:rsidR="0079765F" w:rsidRPr="00351C01" w14:paraId="5A1F1701" w14:textId="4D345998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2AF7" w14:textId="076A6253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gliosis/focal atroph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3167" w14:textId="2B074DA9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1 (1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C594DB1" w14:textId="69303F88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 (1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C5DF05C" w14:textId="1C56BB11" w:rsidR="0079765F" w:rsidRPr="00621C86" w:rsidRDefault="0058354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</w:t>
            </w:r>
            <w:r w:rsidR="000E7DA6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17)</w:t>
            </w:r>
          </w:p>
        </w:tc>
      </w:tr>
      <w:tr w:rsidR="0079765F" w:rsidRPr="00351C01" w14:paraId="738D5CFD" w14:textId="6ADAF8F3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725A" w14:textId="77777777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lowgrade tumo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E39A" w14:textId="3DC7308E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 (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365ADF3" w14:textId="7B02467A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D8D621C" w14:textId="4D8F0C90" w:rsidR="0079765F" w:rsidRPr="00621C86" w:rsidRDefault="0058354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</w:t>
            </w:r>
            <w:r w:rsidR="000E7DA6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3)</w:t>
            </w:r>
          </w:p>
        </w:tc>
      </w:tr>
      <w:tr w:rsidR="0079765F" w:rsidRPr="00351C01" w14:paraId="43D75780" w14:textId="63F9B24C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D8A0E" w14:textId="62A28394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arteriovenous malforma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628C7" w14:textId="69CF893E" w:rsidR="0079765F" w:rsidRPr="00351C01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 (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98BC5DB" w14:textId="2156C31D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D39FDA0" w14:textId="0BC64F20" w:rsidR="0079765F" w:rsidRPr="00621C86" w:rsidRDefault="0058354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- </w:t>
            </w:r>
          </w:p>
        </w:tc>
      </w:tr>
      <w:tr w:rsidR="0079765F" w:rsidRPr="00351C01" w14:paraId="4D93D383" w14:textId="34C3D22B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22AF6" w14:textId="0F9E9E4F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polymicrogyri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720D7" w14:textId="59D0FA5F" w:rsidR="0079765F" w:rsidRPr="00351C01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 (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D6079ED" w14:textId="045FE2C6" w:rsidR="0079765F" w:rsidRPr="00621C86" w:rsidRDefault="0079765F" w:rsidP="005835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7629CF4" w14:textId="09D953CB" w:rsidR="0079765F" w:rsidRPr="00621C86" w:rsidRDefault="0058354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</w:t>
            </w:r>
            <w:r w:rsidR="000E7DA6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7)</w:t>
            </w:r>
          </w:p>
        </w:tc>
      </w:tr>
      <w:tr w:rsidR="0079765F" w:rsidRPr="00351C01" w14:paraId="5D3436C4" w14:textId="7D2C149A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66180" w14:textId="532BF27F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heterotopi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71A2D" w14:textId="4121E91A" w:rsidR="0079765F" w:rsidRPr="00351C01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6 (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6ED1DAB" w14:textId="31DD2797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F1F6197" w14:textId="5CD7988E" w:rsidR="0079765F" w:rsidRPr="00621C86" w:rsidRDefault="0058354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</w:t>
            </w:r>
            <w:r w:rsidR="000E7DA6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3)</w:t>
            </w:r>
          </w:p>
        </w:tc>
      </w:tr>
      <w:tr w:rsidR="0079765F" w:rsidRPr="00351C01" w14:paraId="355D662E" w14:textId="11EFAB42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5225" w14:textId="4AFFE501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ther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0F36" w14:textId="6DE49071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6 (4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D18A72B" w14:textId="0C44882D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4 (4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289CECE" w14:textId="6FFB8353" w:rsidR="0079765F" w:rsidRPr="00621C86" w:rsidRDefault="0058354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</w:t>
            </w:r>
            <w:r w:rsidR="000E7DA6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17)</w:t>
            </w:r>
          </w:p>
        </w:tc>
      </w:tr>
      <w:tr w:rsidR="0079765F" w:rsidRPr="00351C01" w14:paraId="6BC5CE8C" w14:textId="6BCF87C7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CB33" w14:textId="2B4A82A6" w:rsidR="0079765F" w:rsidRPr="00351C01" w:rsidRDefault="0079765F" w:rsidP="007976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du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5139" w14:textId="5C07A003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5 (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8C27B29" w14:textId="3C28E24A" w:rsidR="0079765F" w:rsidRPr="00621C86" w:rsidRDefault="0079765F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398E06C" w14:textId="42A340C1" w:rsidR="0079765F" w:rsidRPr="00621C86" w:rsidRDefault="0058354D" w:rsidP="0079765F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</w:t>
            </w:r>
            <w:r w:rsidR="000E7DA6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10)</w:t>
            </w:r>
          </w:p>
        </w:tc>
      </w:tr>
      <w:tr w:rsidR="00E25733" w:rsidRPr="00351C01" w14:paraId="034B78D6" w14:textId="77777777" w:rsidTr="00DC39F5">
        <w:trPr>
          <w:trHeight w:val="444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F00A8" w14:textId="77777777" w:rsidR="00E25733" w:rsidRPr="00351C01" w:rsidRDefault="00E25733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913C2" w14:textId="77777777" w:rsidR="00E25733" w:rsidRPr="00351C01" w:rsidRDefault="00E25733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DC7D471" w14:textId="77777777" w:rsidR="00E25733" w:rsidRPr="00621C86" w:rsidRDefault="00E25733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62DBA28" w14:textId="77777777" w:rsidR="00E25733" w:rsidRPr="00621C86" w:rsidRDefault="00E25733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79765F" w:rsidRPr="00351C01" w14:paraId="3F3CEAF7" w14:textId="060ED2EC" w:rsidTr="00E25733">
        <w:trPr>
          <w:trHeight w:val="19"/>
        </w:trPr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BEB5" w14:textId="1FCE694B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lastRenderedPageBreak/>
              <w:t>Epilepsy syndrome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 (n (%)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E451" w14:textId="6503928E" w:rsidR="0079765F" w:rsidRPr="00351C01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DF281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E6BEC" w14:textId="77777777" w:rsidR="0079765F" w:rsidRPr="00621C86" w:rsidRDefault="0079765F" w:rsidP="007976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5C684B" w:rsidRPr="00351C01" w14:paraId="2C25E77B" w14:textId="013EFB74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E305" w14:textId="0753D262" w:rsidR="005C684B" w:rsidRPr="00351C01" w:rsidRDefault="005C684B" w:rsidP="005C68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temporal lobe epileps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EFC4" w14:textId="6A4FCB9C" w:rsidR="005C684B" w:rsidRPr="00351C01" w:rsidRDefault="005C684B" w:rsidP="005C68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58 (5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31EBC05" w14:textId="2396ABBD" w:rsidR="005C684B" w:rsidRPr="00621C86" w:rsidRDefault="005C684B" w:rsidP="005C684B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2 (4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84145E4" w14:textId="3CC26E3E" w:rsidR="005C684B" w:rsidRPr="00621C86" w:rsidRDefault="00DA7D8D" w:rsidP="005C684B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3 (73)</w:t>
            </w:r>
          </w:p>
        </w:tc>
      </w:tr>
      <w:tr w:rsidR="005C684B" w:rsidRPr="00351C01" w14:paraId="13EC2CDE" w14:textId="2B2327DF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12C7" w14:textId="6AFF59D3" w:rsidR="005C684B" w:rsidRPr="00351C01" w:rsidRDefault="005C684B" w:rsidP="005C68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xtra-temporal lobe epileps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45DF" w14:textId="334D5002" w:rsidR="005C684B" w:rsidRPr="00351C01" w:rsidRDefault="005C684B" w:rsidP="005C68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2 (1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FDEDFFB" w14:textId="573F69A5" w:rsidR="005C684B" w:rsidRPr="00621C86" w:rsidRDefault="005C684B" w:rsidP="005C684B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9 (1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EBD59E5" w14:textId="3513ECB6" w:rsidR="005C684B" w:rsidRPr="00621C86" w:rsidRDefault="00DA7D8D" w:rsidP="005C684B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8 (18)</w:t>
            </w:r>
          </w:p>
        </w:tc>
      </w:tr>
      <w:tr w:rsidR="005C684B" w:rsidRPr="00351C01" w14:paraId="4B7BD9F2" w14:textId="412E95C3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2049B" w14:textId="72128BA4" w:rsidR="005C684B" w:rsidRPr="00351C01" w:rsidRDefault="005C684B" w:rsidP="005C68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uncertain region of seizure origin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7A4D9" w14:textId="38031A2B" w:rsidR="005C684B" w:rsidRPr="00351C01" w:rsidRDefault="005C684B" w:rsidP="005C68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6 (31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27293" w14:textId="37E854AD" w:rsidR="005C684B" w:rsidRPr="00621C86" w:rsidRDefault="005C684B" w:rsidP="005C684B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0 (39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41F26" w14:textId="5517F15D" w:rsidR="005C684B" w:rsidRPr="00621C86" w:rsidRDefault="00DA7D8D" w:rsidP="005C684B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 (9)</w:t>
            </w:r>
          </w:p>
        </w:tc>
      </w:tr>
      <w:tr w:rsidR="005C684B" w:rsidRPr="00351C01" w14:paraId="7893F60B" w14:textId="719BCF51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CD5" w14:textId="63EA51D7" w:rsidR="005C684B" w:rsidRPr="00351C01" w:rsidRDefault="005C684B" w:rsidP="005C68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Intracranial EEG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200" w14:textId="49A799B9" w:rsidR="005C684B" w:rsidRPr="00351C01" w:rsidRDefault="00376EBC" w:rsidP="005C68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7</w:t>
            </w:r>
            <w:r w:rsidR="005C684B"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</w:t>
            </w:r>
            <w:r w:rsidR="005C684B"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F6DB237" w14:textId="2E766E1F" w:rsidR="005C684B" w:rsidRPr="00621C86" w:rsidRDefault="00DC697B" w:rsidP="005C684B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16D4074" w14:textId="1B311F7E" w:rsidR="005C684B" w:rsidRPr="00621C86" w:rsidRDefault="00944E11" w:rsidP="005C684B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</w:t>
            </w:r>
            <w:r w:rsidR="003E60FF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</w:t>
            </w: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</w:t>
            </w:r>
            <w:r w:rsidR="003E60FF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1</w:t>
            </w: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)</w:t>
            </w:r>
          </w:p>
        </w:tc>
      </w:tr>
      <w:tr w:rsidR="0045106D" w:rsidRPr="00351C01" w14:paraId="3AB8A7F1" w14:textId="574E5684" w:rsidTr="0091540E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0159" w14:textId="60B62A66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Resective surgery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AF31" w14:textId="0869594E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5 (3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B6B5FB8" w14:textId="3E202823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9DE84" w14:textId="7B0E0C33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5 (</w:t>
            </w:r>
            <w:r w:rsidR="00944E11"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77</w:t>
            </w: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)</w:t>
            </w:r>
          </w:p>
        </w:tc>
      </w:tr>
      <w:tr w:rsidR="0045106D" w:rsidRPr="00351C01" w14:paraId="29693525" w14:textId="59BA6E14" w:rsidTr="0091540E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AC8" w14:textId="157603CC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fter scalp VE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984" w14:textId="09017E9B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sz w:val="21"/>
                <w:szCs w:val="21"/>
                <w:lang w:val="en-GB"/>
              </w:rPr>
              <w:t>13 (3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62C5FCD" w14:textId="79B67FAA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  <w:t>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DE67B" w14:textId="6358DFD4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  <w:t>13 (</w:t>
            </w:r>
            <w:r w:rsidR="00944E11" w:rsidRPr="00621C86"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  <w:t>37</w:t>
            </w:r>
            <w:r w:rsidRPr="00621C86"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  <w:t>)</w:t>
            </w:r>
          </w:p>
        </w:tc>
      </w:tr>
      <w:tr w:rsidR="0045106D" w:rsidRPr="00351C01" w14:paraId="5B4CCEAC" w14:textId="761FE821" w:rsidTr="0091540E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54F" w14:textId="78D6F3A3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fter intracranial VE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0300" w14:textId="581B4075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sz w:val="21"/>
                <w:szCs w:val="21"/>
                <w:lang w:val="en-GB"/>
              </w:rPr>
              <w:t>22 (6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96ADF96" w14:textId="3A932219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  <w:t>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925F6" w14:textId="059E8B91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sz w:val="21"/>
                <w:szCs w:val="21"/>
                <w:highlight w:val="yellow"/>
                <w:lang w:val="en-GB"/>
              </w:rPr>
              <w:t>22 (63)</w:t>
            </w:r>
          </w:p>
        </w:tc>
      </w:tr>
      <w:tr w:rsidR="0045106D" w:rsidRPr="00351C01" w14:paraId="53620814" w14:textId="7CD21E76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6605" w14:textId="44602BFA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Outcome one year post surgery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ILAE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BB22" w14:textId="3556E997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06C3B23" w14:textId="0BF5502E" w:rsidR="0045106D" w:rsidRPr="00621C86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3E79BBD" w14:textId="77777777" w:rsidR="0045106D" w:rsidRPr="00621C86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45106D" w:rsidRPr="00351C01" w14:paraId="62AB56B9" w14:textId="074E79B4" w:rsidTr="00E60772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C380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F658" w14:textId="19D98A56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1 (6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53DBCC2" w14:textId="623BFB58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-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B246" w14:textId="50F3132A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1 (60)</w:t>
            </w:r>
          </w:p>
        </w:tc>
      </w:tr>
      <w:tr w:rsidR="0045106D" w:rsidRPr="00351C01" w14:paraId="00458C6B" w14:textId="518716FF" w:rsidTr="00E60772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DF5B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9255" w14:textId="1CA399CD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 (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9583050" w14:textId="02D0A72C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A203C" w14:textId="1833226E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3)</w:t>
            </w:r>
          </w:p>
        </w:tc>
      </w:tr>
      <w:tr w:rsidR="0045106D" w:rsidRPr="00351C01" w14:paraId="56F8469F" w14:textId="3C037158" w:rsidTr="00E60772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8791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7CFA" w14:textId="4B501D0C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 (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67888B7" w14:textId="286F3DE6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004BF" w14:textId="7CBC8636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9)</w:t>
            </w:r>
          </w:p>
        </w:tc>
      </w:tr>
      <w:tr w:rsidR="0045106D" w:rsidRPr="00351C01" w14:paraId="194E058E" w14:textId="4663140A" w:rsidTr="00E60772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B14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9586" w14:textId="05CACFAB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6 (1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AD340DA" w14:textId="5E3D4537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98D3" w14:textId="6775C4EB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6 (17)</w:t>
            </w:r>
          </w:p>
        </w:tc>
      </w:tr>
      <w:tr w:rsidR="0045106D" w:rsidRPr="00351C01" w14:paraId="20CCC63B" w14:textId="6567C4A5" w:rsidTr="00E60772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E430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E9D8" w14:textId="62825575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4 (1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1226B13" w14:textId="496B4507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E0A8" w14:textId="2C105C97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 (11)</w:t>
            </w:r>
          </w:p>
        </w:tc>
      </w:tr>
      <w:tr w:rsidR="0045106D" w:rsidRPr="00351C01" w14:paraId="2B5FC7C4" w14:textId="058A6A65" w:rsidTr="00E60772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9933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3C93" w14:textId="750D09E5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 -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3C1750E" w14:textId="52E62BB8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0649B" w14:textId="0ABCD1F1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- </w:t>
            </w:r>
          </w:p>
        </w:tc>
      </w:tr>
      <w:tr w:rsidR="0045106D" w:rsidRPr="00351C01" w14:paraId="3004F597" w14:textId="37C065D3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876B" w14:textId="77777777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Histopatholog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C5D8" w14:textId="10418C82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5356648" w14:textId="49D18566" w:rsidR="0045106D" w:rsidRPr="00621C86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B0F2F7C" w14:textId="77777777" w:rsidR="0045106D" w:rsidRPr="00621C86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45106D" w:rsidRPr="00351C01" w14:paraId="1D61DDC3" w14:textId="409D8E19" w:rsidTr="00D70BB8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8117" w14:textId="4A56DB16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esial temporal sclerosi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2406" w14:textId="576B797A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2 (3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4EDF603" w14:textId="13B3BA79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13E34" w14:textId="30A38411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2 (34)</w:t>
            </w:r>
          </w:p>
        </w:tc>
      </w:tr>
      <w:tr w:rsidR="0045106D" w:rsidRPr="00351C01" w14:paraId="7F9A020E" w14:textId="689C4B06" w:rsidTr="00D70BB8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4AD" w14:textId="45324879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gliosi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7B95" w14:textId="58DFFDA6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0 (2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FB5BEA6" w14:textId="76B166C1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70204" w14:textId="0C0E5812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0 (29)</w:t>
            </w:r>
          </w:p>
        </w:tc>
      </w:tr>
      <w:tr w:rsidR="0045106D" w:rsidRPr="00351C01" w14:paraId="29CA40B0" w14:textId="75152F50" w:rsidTr="00D70BB8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C7C0" w14:textId="430CF4A6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focal cortical dysplasi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E38D" w14:textId="2412B43B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4 (1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8C24171" w14:textId="72B6EC6A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5046D" w14:textId="1D55607D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 (11)</w:t>
            </w:r>
          </w:p>
        </w:tc>
      </w:tr>
      <w:tr w:rsidR="0045106D" w:rsidRPr="00351C01" w14:paraId="15FB804B" w14:textId="4947A6E2" w:rsidTr="00D70BB8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56B6" w14:textId="53731A73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cortical malformation of developme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557E" w14:textId="133A4500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 (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472EFB7" w14:textId="70AB96D3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A0B69" w14:textId="6F636CDB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3)</w:t>
            </w:r>
          </w:p>
        </w:tc>
      </w:tr>
      <w:tr w:rsidR="0045106D" w:rsidRPr="00351C01" w14:paraId="692A8618" w14:textId="33F496C8" w:rsidTr="00D70BB8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597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lowgrade tumo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1278" w14:textId="699212E8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 (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CC3B0FA" w14:textId="251D7409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9561D" w14:textId="5453F868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9)</w:t>
            </w:r>
          </w:p>
        </w:tc>
      </w:tr>
      <w:tr w:rsidR="0045106D" w:rsidRPr="00351C01" w14:paraId="6F24E349" w14:textId="1D79801D" w:rsidTr="00D70BB8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3457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th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BD7A" w14:textId="36337A47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 (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5498965" w14:textId="77B56B2F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8963" w14:textId="346D8885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6)</w:t>
            </w:r>
          </w:p>
        </w:tc>
      </w:tr>
      <w:tr w:rsidR="0045106D" w:rsidRPr="00351C01" w14:paraId="45651CC4" w14:textId="4F87854A" w:rsidTr="00D70BB8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4BEC" w14:textId="508DF7E8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ot availab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85DC" w14:textId="056A8382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 (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DD5924B" w14:textId="2A6F1A33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-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380F" w14:textId="691B2EE1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9)</w:t>
            </w:r>
          </w:p>
        </w:tc>
      </w:tr>
      <w:tr w:rsidR="0045106D" w:rsidRPr="00351C01" w14:paraId="772F312F" w14:textId="38A05890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6EDB" w14:textId="31769B87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Outcome one year after last VEM in non-resected patients </w:t>
            </w: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ILAE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B7BA" w14:textId="6243D24A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DA89B2F" w14:textId="78C42442" w:rsidR="0045106D" w:rsidRPr="00621C86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A72603B" w14:textId="77777777" w:rsidR="0045106D" w:rsidRPr="00621C86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45106D" w:rsidRPr="00351C01" w14:paraId="1BC7B0CE" w14:textId="10E2A20F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D760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6F17" w14:textId="698228D5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6 (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AB9D038" w14:textId="3971BA89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16FDF35" w14:textId="04F29C54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30)</w:t>
            </w:r>
          </w:p>
        </w:tc>
      </w:tr>
      <w:tr w:rsidR="0045106D" w:rsidRPr="00351C01" w14:paraId="6AB60739" w14:textId="1BD2D237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9471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A971" w14:textId="684178A4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 (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373B2BF" w14:textId="42AEE02E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1D75948" w14:textId="374A78C7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- </w:t>
            </w:r>
          </w:p>
        </w:tc>
      </w:tr>
      <w:tr w:rsidR="0045106D" w:rsidRPr="00351C01" w14:paraId="1E6864A4" w14:textId="3D88D5B4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183B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84C6" w14:textId="32BE14EE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4 (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F4BFA85" w14:textId="780D036C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 (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457B3D39" w14:textId="239DB343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- </w:t>
            </w:r>
          </w:p>
        </w:tc>
      </w:tr>
      <w:tr w:rsidR="0045106D" w:rsidRPr="00351C01" w14:paraId="04A82B46" w14:textId="23E89497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B0B6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F463" w14:textId="43CB6C41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7 (2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1C85A85" w14:textId="6505FE16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1 (2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C993960" w14:textId="3C19C12E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- </w:t>
            </w:r>
          </w:p>
        </w:tc>
      </w:tr>
      <w:tr w:rsidR="0045106D" w:rsidRPr="00351C01" w14:paraId="317450EE" w14:textId="0D3AED85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D79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A8C4" w14:textId="11E1491F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49</w:t>
            </w: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 (6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</w:t>
            </w: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5BA9842" w14:textId="191295E7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0 (5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8B6D265" w14:textId="5FFA5850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7 (70)</w:t>
            </w:r>
          </w:p>
        </w:tc>
      </w:tr>
      <w:tr w:rsidR="0045106D" w:rsidRPr="00351C01" w14:paraId="18FF593B" w14:textId="77777777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51FA" w14:textId="261B2C4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LAE 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864A" w14:textId="7B7E56A3" w:rsidR="0045106D" w:rsidRPr="00351C01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 -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84F8DA4" w14:textId="38CEA9EB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-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EF99CC1" w14:textId="0B96A721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- </w:t>
            </w:r>
          </w:p>
        </w:tc>
      </w:tr>
      <w:tr w:rsidR="0045106D" w:rsidRPr="00351C01" w14:paraId="7B8683CC" w14:textId="08B246AF" w:rsidTr="00167B3A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17940" w14:textId="62FEBCF1" w:rsidR="0045106D" w:rsidRPr="00167B3A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167B3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6E56" w14:textId="531BAA2D" w:rsidR="0045106D" w:rsidRPr="00167B3A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167B3A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 2 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(2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4E9A0" w14:textId="273F95EB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2 (4) 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E60D2" w14:textId="54C65980" w:rsidR="0045106D" w:rsidRPr="00621C86" w:rsidRDefault="0045106D" w:rsidP="004510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45106D" w:rsidRPr="00351C01" w14:paraId="70EF5302" w14:textId="6BE5296F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2FE7" w14:textId="77777777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GB"/>
              </w:rPr>
              <w:t xml:space="preserve">Psychiatric comorbidities </w:t>
            </w:r>
            <w:r w:rsidRPr="00351C01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(n (%)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9A86D" w14:textId="0DEC4B0D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FF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19A2D24" w14:textId="09483886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FF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1737CA9" w14:textId="77777777" w:rsidR="0045106D" w:rsidRPr="00621C86" w:rsidRDefault="0045106D" w:rsidP="0045106D">
            <w:pPr>
              <w:spacing w:after="0" w:line="240" w:lineRule="auto"/>
              <w:rPr>
                <w:rFonts w:ascii="Calibri" w:hAnsi="Calibri" w:cs="Calibri"/>
                <w:color w:val="FF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45106D" w:rsidRPr="00351C01" w14:paraId="0B75652C" w14:textId="56824A9E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5D8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o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B86" w14:textId="72F38711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77 (6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2BD30D5" w14:textId="376F03BB" w:rsidR="0045106D" w:rsidRPr="00621C86" w:rsidRDefault="00A720FA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7 (7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F756677" w14:textId="3B3CD136" w:rsidR="0045106D" w:rsidRPr="00621C86" w:rsidRDefault="00A06CB8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9 (64)</w:t>
            </w:r>
          </w:p>
        </w:tc>
      </w:tr>
      <w:tr w:rsidR="0045106D" w:rsidRPr="00351C01" w14:paraId="5A45C54C" w14:textId="35E8BF9E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305" w14:textId="673D28F9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depression/anxiet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CD5" w14:textId="02B9DDF4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3 (1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F6C9B39" w14:textId="3A15CDC3" w:rsidR="0045106D" w:rsidRPr="00621C86" w:rsidRDefault="00A720FA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7 (1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D0BE8D0" w14:textId="6C4013D8" w:rsidR="0045106D" w:rsidRPr="00621C86" w:rsidRDefault="00A06CB8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 (11)</w:t>
            </w:r>
          </w:p>
        </w:tc>
      </w:tr>
      <w:tr w:rsidR="0045106D" w:rsidRPr="00351C01" w14:paraId="31096809" w14:textId="0CEF5A4B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05B" w14:textId="535F15E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personality disor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E48A" w14:textId="0A99AFEA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 (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4954CFE" w14:textId="59F5B9B8" w:rsidR="0045106D" w:rsidRPr="00621C86" w:rsidRDefault="0045106D" w:rsidP="00A720F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567A3D8" w14:textId="11FD7AB5" w:rsidR="0045106D" w:rsidRPr="00621C86" w:rsidRDefault="00A06CB8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</w:tr>
      <w:tr w:rsidR="0045106D" w:rsidRPr="00351C01" w14:paraId="2870001C" w14:textId="040582F1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C4F" w14:textId="2E73E9E3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utis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30C7" w14:textId="6B948B8C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 (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49A95F1" w14:textId="0B812B8B" w:rsidR="0045106D" w:rsidRPr="00621C86" w:rsidRDefault="00A720FA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27D197C" w14:textId="2EF784D0" w:rsidR="0045106D" w:rsidRPr="00621C86" w:rsidRDefault="0045106D" w:rsidP="00A06C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45106D" w:rsidRPr="00351C01" w14:paraId="2CE12C82" w14:textId="7447A441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0664" w14:textId="21FBA418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psychosi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A76" w14:textId="540A01B0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 (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06F87E7" w14:textId="1AFBAD5E" w:rsidR="0045106D" w:rsidRPr="00621C86" w:rsidRDefault="0045106D" w:rsidP="00A720F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B753544" w14:textId="3BDB37B4" w:rsidR="0045106D" w:rsidRPr="00621C86" w:rsidRDefault="00A06CB8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7)</w:t>
            </w:r>
          </w:p>
        </w:tc>
      </w:tr>
      <w:tr w:rsidR="0045106D" w:rsidRPr="00351C01" w14:paraId="1E46FE01" w14:textId="5A896205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3052" w14:textId="0F2CFB46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psychogenic non-epileptic seizur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A35E" w14:textId="67448FCD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8 (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A51AC10" w14:textId="54A5FA41" w:rsidR="0045106D" w:rsidRPr="00621C86" w:rsidRDefault="00A720FA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3823E71" w14:textId="62B1FC43" w:rsidR="0045106D" w:rsidRPr="00621C86" w:rsidRDefault="00A06CB8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</w:tr>
      <w:tr w:rsidR="0045106D" w:rsidRPr="00351C01" w14:paraId="767E47A0" w14:textId="16A27315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3053" w14:textId="4AA0BED4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ubstance abus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B054" w14:textId="57C61FCA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 (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81E0147" w14:textId="54CDFFB9" w:rsidR="0045106D" w:rsidRPr="00621C86" w:rsidRDefault="00A720FA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125B408" w14:textId="0E0382AC" w:rsidR="0045106D" w:rsidRPr="00621C86" w:rsidRDefault="00A06CB8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</w:tr>
      <w:tr w:rsidR="0045106D" w:rsidRPr="00351C01" w14:paraId="508DD277" w14:textId="4E789B14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F68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ultip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E368" w14:textId="3368B83F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6 (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533C2C4" w14:textId="6199B54C" w:rsidR="0045106D" w:rsidRPr="00621C86" w:rsidRDefault="00A720FA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3E237FE" w14:textId="4072D3CF" w:rsidR="0045106D" w:rsidRPr="00621C86" w:rsidRDefault="00A06CB8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7)</w:t>
            </w:r>
          </w:p>
        </w:tc>
      </w:tr>
      <w:tr w:rsidR="0045106D" w:rsidRPr="00351C01" w14:paraId="56FBAE29" w14:textId="188ACA11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F638" w14:textId="77777777" w:rsidR="0045106D" w:rsidRPr="00351C01" w:rsidRDefault="0045106D" w:rsidP="004510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th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BE21" w14:textId="3611ADF5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 (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517DCEE" w14:textId="6B78B233" w:rsidR="0045106D" w:rsidRPr="00621C86" w:rsidRDefault="00A720FA" w:rsidP="0045106D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F76A9E5" w14:textId="1598A0E5" w:rsidR="0045106D" w:rsidRPr="00621C86" w:rsidRDefault="0045106D" w:rsidP="00A06C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45106D" w:rsidRPr="00351C01" w14:paraId="04DCD43A" w14:textId="2660871E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54140" w14:textId="180F265D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GB"/>
              </w:rPr>
              <w:t>Patients’ profession</w:t>
            </w:r>
            <w:r w:rsidRPr="00351C01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 (n (%))</w:t>
            </w:r>
            <w:r w:rsidR="001617E3" w:rsidRPr="001617E3">
              <w:rPr>
                <w:rFonts w:ascii="Calibri" w:eastAsia="Times New Roman" w:hAnsi="Calibri" w:cs="Calibri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4EC5F" w14:textId="5F4B7335" w:rsidR="0045106D" w:rsidRPr="00351C01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130035E" w14:textId="77777777" w:rsidR="0045106D" w:rsidRPr="00621C86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02C43F7" w14:textId="77777777" w:rsidR="0045106D" w:rsidRPr="00621C86" w:rsidRDefault="0045106D" w:rsidP="00451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  <w:highlight w:val="yellow"/>
                <w:lang w:val="en-GB"/>
              </w:rPr>
            </w:pPr>
          </w:p>
        </w:tc>
      </w:tr>
      <w:tr w:rsidR="00350D93" w:rsidRPr="00351C01" w14:paraId="0E53CA52" w14:textId="77777777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EC09" w14:textId="6961A20F" w:rsidR="00350D93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mploye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D8A1" w14:textId="6192F77C" w:rsidR="00350D93" w:rsidRPr="00351C01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38 (3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BC17DA4" w14:textId="5E2D2850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2 (4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8FDDEAA" w14:textId="05705DDB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4 (31)</w:t>
            </w:r>
          </w:p>
        </w:tc>
      </w:tr>
      <w:tr w:rsidR="00350D93" w:rsidRPr="00351C01" w14:paraId="5D757C6D" w14:textId="1D38522B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7523" w14:textId="583B81B7" w:rsidR="00350D93" w:rsidRPr="00351C01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tude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ECE" w14:textId="68055E99" w:rsidR="00350D93" w:rsidRPr="00351C01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3 (1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205A215" w14:textId="0F76298B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 (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4B503A1" w14:textId="66616A8B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 (11)</w:t>
            </w:r>
          </w:p>
        </w:tc>
      </w:tr>
      <w:tr w:rsidR="00350D93" w:rsidRPr="00351C01" w14:paraId="161576F9" w14:textId="7F590051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4865" w14:textId="415BCB32" w:rsidR="00350D93" w:rsidRPr="00351C01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traine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2FC" w14:textId="7FF4043B" w:rsidR="00350D93" w:rsidRPr="00351C01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6 (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B6A324D" w14:textId="4B21AB99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46E128C" w14:textId="33D8F478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 (9)</w:t>
            </w:r>
          </w:p>
        </w:tc>
      </w:tr>
      <w:tr w:rsidR="00350D93" w:rsidRPr="00351C01" w14:paraId="743E2C99" w14:textId="5DCA46B8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7D0" w14:textId="31D96F52" w:rsidR="00350D93" w:rsidRPr="00351C01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eeking work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B9BC" w14:textId="273E3187" w:rsidR="00350D93" w:rsidRPr="00351C01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7 (2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ECB61CC" w14:textId="2677806F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0 (2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407F416" w14:textId="3E969632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4 (31)</w:t>
            </w:r>
          </w:p>
        </w:tc>
      </w:tr>
      <w:tr w:rsidR="00350D93" w:rsidRPr="00351C01" w14:paraId="1B9BF3F3" w14:textId="302BB168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D87B" w14:textId="2F195174" w:rsidR="00350D93" w:rsidRPr="00351C01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heltered worksho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391" w14:textId="0B3EC6A3" w:rsidR="00350D93" w:rsidRPr="00351C01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7 (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4FC00C6" w14:textId="616567C3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741AC37" w14:textId="6B8CEDCA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</w:tr>
      <w:tr w:rsidR="00350D93" w:rsidRPr="00351C01" w14:paraId="66D3C846" w14:textId="3E96864D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931" w14:textId="231B3912" w:rsidR="00350D93" w:rsidRPr="00351C01" w:rsidRDefault="00350D93" w:rsidP="00350D93">
            <w:pPr>
              <w:spacing w:after="0"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reduced earning capacity pens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58CE" w14:textId="5C04B81A" w:rsidR="00350D93" w:rsidRPr="00351C01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1 (1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2917B78" w14:textId="6F1B70B5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1 (2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FAB07B3" w14:textId="711E8412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4 (9)</w:t>
            </w:r>
          </w:p>
        </w:tc>
      </w:tr>
      <w:tr w:rsidR="00350D93" w:rsidRPr="00351C01" w14:paraId="03D486DB" w14:textId="4F531BB1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25C8" w14:textId="5EA74B55" w:rsidR="00350D93" w:rsidRPr="00351C01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570614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dependent on partner’s/ </w:t>
            </w:r>
            <w:r w:rsidR="00B723DA" w:rsidRPr="00570614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families’</w:t>
            </w:r>
            <w:r w:rsidRPr="00570614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 incom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944" w14:textId="6FBD6112" w:rsidR="00350D93" w:rsidRPr="00351C01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351C01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4 (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EAEB1AE" w14:textId="3D6C2919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425A41F2" w14:textId="0F677CCB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</w:tr>
      <w:tr w:rsidR="00350D93" w:rsidRPr="00351C01" w14:paraId="77CBEAC2" w14:textId="77777777" w:rsidTr="00CC0473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CADE" w14:textId="77777777" w:rsidR="00350D93" w:rsidRPr="00351C01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52EE" w14:textId="77777777" w:rsidR="00350D93" w:rsidRPr="00351C01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C5C5BB6" w14:textId="7777777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E373A80" w14:textId="7777777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350D93" w:rsidRPr="00351C01" w14:paraId="3B62C277" w14:textId="77777777" w:rsidTr="00CC0473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3DF8" w14:textId="77777777" w:rsidR="00350D93" w:rsidRPr="00351C01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322D" w14:textId="77777777" w:rsidR="00350D93" w:rsidRPr="00351C01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258D573" w14:textId="7777777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5013BE0" w14:textId="7777777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350D93" w:rsidRPr="00351C01" w14:paraId="7146B29A" w14:textId="77777777" w:rsidTr="00CC0473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8383" w14:textId="77777777" w:rsidR="00350D93" w:rsidRPr="00351C01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F8E2" w14:textId="77777777" w:rsidR="00350D93" w:rsidRPr="00351C01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52BA3BD" w14:textId="77777777" w:rsidR="00350D93" w:rsidRPr="00351C01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6352E86" w14:textId="77777777" w:rsidR="00350D93" w:rsidRPr="00351C01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</w:tr>
      <w:tr w:rsidR="00350D93" w:rsidRPr="00351C01" w14:paraId="076179CF" w14:textId="77777777" w:rsidTr="006C2DBD">
        <w:trPr>
          <w:trHeight w:val="19"/>
        </w:trPr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F816" w14:textId="7F92E471" w:rsidR="00350D93" w:rsidRPr="00621C86" w:rsidRDefault="00350D93" w:rsidP="00350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  <w:lastRenderedPageBreak/>
              <w:t>Patients’ social status</w:t>
            </w: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(n</w:t>
            </w:r>
            <w:r w:rsidR="00F751D4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 </w:t>
            </w: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>(%)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5236" w14:textId="7777777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8C2F3" w14:textId="7777777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BBC3E" w14:textId="7777777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</w:tr>
      <w:tr w:rsidR="00350D93" w:rsidRPr="00351C01" w14:paraId="79E4EB53" w14:textId="77777777" w:rsidTr="00CC0473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06EE" w14:textId="3C6BBB63" w:rsidR="00350D93" w:rsidRPr="00621C86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>Living alo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C88E" w14:textId="77C36F56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1 (2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542BF3C" w14:textId="55B638A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7 (3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4CAF3DDB" w14:textId="6D707383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9 (20)</w:t>
            </w:r>
          </w:p>
        </w:tc>
      </w:tr>
      <w:tr w:rsidR="00350D93" w:rsidRPr="00351C01" w14:paraId="109303F6" w14:textId="77777777" w:rsidTr="00CC0473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78CF" w14:textId="0C009118" w:rsidR="00350D93" w:rsidRPr="00621C86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>Single pare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5579" w14:textId="6CF12E90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8FDC63E" w14:textId="12026A13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AAB16B4" w14:textId="4E9CFCCB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</w:tr>
      <w:tr w:rsidR="00350D93" w:rsidRPr="00351C01" w14:paraId="493FC4A5" w14:textId="77777777" w:rsidTr="00CC0473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4C012" w14:textId="0CCB0E2E" w:rsidR="00350D93" w:rsidRPr="00621C86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>Living with partn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2FFB" w14:textId="30ED569A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7 (1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2C287ED" w14:textId="6562F67E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8 (1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BE55D7A" w14:textId="46FA39C5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7 (16)</w:t>
            </w:r>
          </w:p>
        </w:tc>
      </w:tr>
      <w:tr w:rsidR="00350D93" w:rsidRPr="00351C01" w14:paraId="6F703D18" w14:textId="77777777" w:rsidTr="00CC0473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700C" w14:textId="64EBA09F" w:rsidR="00350D93" w:rsidRPr="00621C86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>Living with partner and childre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7FDB" w14:textId="16BA81D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5 (1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5C6EC5F" w14:textId="154A4B5A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6 (1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B66BD12" w14:textId="75C839D3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9 (20)</w:t>
            </w:r>
          </w:p>
        </w:tc>
      </w:tr>
      <w:tr w:rsidR="00350D93" w:rsidRPr="00351C01" w14:paraId="46E6E925" w14:textId="77777777" w:rsidTr="00CC0473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5E52" w14:textId="3E7DF085" w:rsidR="00350D93" w:rsidRPr="00621C86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>Living with parent/ family memb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33F9" w14:textId="63444660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2 (1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D4CBC8A" w14:textId="44164524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8 (1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3E9AEE2" w14:textId="69F47CC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0 (22)</w:t>
            </w:r>
          </w:p>
        </w:tc>
      </w:tr>
      <w:tr w:rsidR="00350D93" w:rsidRPr="00351C01" w14:paraId="4A4F7CED" w14:textId="77777777" w:rsidTr="00CC0473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7F1B" w14:textId="0080E25B" w:rsidR="00350D93" w:rsidRPr="00621C86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 xml:space="preserve">Assisted living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0AE6" w14:textId="3797B9ED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BE3D619" w14:textId="242EC208" w:rsidR="00350D93" w:rsidRPr="00621C86" w:rsidRDefault="00350D93" w:rsidP="00350D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E994DEE" w14:textId="7A60967D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1 (2)</w:t>
            </w:r>
          </w:p>
        </w:tc>
      </w:tr>
      <w:tr w:rsidR="00350D93" w:rsidRPr="00351C01" w14:paraId="727A8E96" w14:textId="77777777" w:rsidTr="00B166FB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0EBD" w14:textId="6B786DD6" w:rsidR="00350D93" w:rsidRPr="00621C86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>Oth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44E6" w14:textId="53C72267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6 (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93DF608" w14:textId="3CC380A5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 (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9147FE1" w14:textId="3436B16D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3 (7)</w:t>
            </w:r>
          </w:p>
        </w:tc>
      </w:tr>
      <w:tr w:rsidR="00350D93" w:rsidRPr="00351C01" w14:paraId="39CCEE78" w14:textId="77777777" w:rsidTr="0079765F">
        <w:trPr>
          <w:trHeight w:val="19"/>
        </w:trPr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FCBD9" w14:textId="4871D429" w:rsidR="00350D93" w:rsidRPr="00621C86" w:rsidRDefault="00350D93" w:rsidP="00350D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GB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C1728" w14:textId="6A37C90D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22 (19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10C68" w14:textId="09440024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8 (16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5D86F" w14:textId="19D0978A" w:rsidR="00350D93" w:rsidRPr="00621C86" w:rsidRDefault="00350D93" w:rsidP="00350D93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</w:pPr>
            <w:r w:rsidRPr="00621C86"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val="en-GB"/>
              </w:rPr>
              <w:t>5 (11)</w:t>
            </w:r>
          </w:p>
        </w:tc>
      </w:tr>
    </w:tbl>
    <w:p w14:paraId="1B596C41" w14:textId="13048364" w:rsidR="005B0B12" w:rsidRPr="00351C01" w:rsidRDefault="005B0B12" w:rsidP="0005451B">
      <w:pPr>
        <w:spacing w:before="160" w:after="0"/>
        <w:rPr>
          <w:lang w:val="en-GB"/>
        </w:rPr>
      </w:pPr>
      <w:r w:rsidRPr="00351C01">
        <w:rPr>
          <w:lang w:val="en-GB"/>
        </w:rPr>
        <w:t xml:space="preserve">n: number of patients; </w:t>
      </w:r>
      <w:r w:rsidR="00336DCE" w:rsidRPr="00351C01">
        <w:rPr>
          <w:lang w:val="en-GB"/>
        </w:rPr>
        <w:t xml:space="preserve">VEM, video-EEG monitoring; </w:t>
      </w:r>
      <w:r w:rsidRPr="00351C01">
        <w:rPr>
          <w:lang w:val="en-GB"/>
        </w:rPr>
        <w:t>IQR: interquartile range; ASM: antiseizure medication</w:t>
      </w:r>
      <w:r w:rsidR="00AC5191" w:rsidRPr="00351C01">
        <w:rPr>
          <w:lang w:val="en-GB"/>
        </w:rPr>
        <w:t>; NA: not available</w:t>
      </w:r>
      <w:r w:rsidR="005E290B" w:rsidRPr="00351C01">
        <w:rPr>
          <w:lang w:val="en-GB"/>
        </w:rPr>
        <w:t xml:space="preserve">; ILAE: International League </w:t>
      </w:r>
      <w:r w:rsidR="000170E6" w:rsidRPr="00351C01">
        <w:rPr>
          <w:lang w:val="en-GB"/>
        </w:rPr>
        <w:t>A</w:t>
      </w:r>
      <w:r w:rsidR="005E290B" w:rsidRPr="00351C01">
        <w:rPr>
          <w:lang w:val="en-GB"/>
        </w:rPr>
        <w:t xml:space="preserve">gainst </w:t>
      </w:r>
      <w:r w:rsidR="000170E6" w:rsidRPr="00351C01">
        <w:rPr>
          <w:lang w:val="en-GB"/>
        </w:rPr>
        <w:t>E</w:t>
      </w:r>
      <w:r w:rsidR="005E290B" w:rsidRPr="00351C01">
        <w:rPr>
          <w:lang w:val="en-GB"/>
        </w:rPr>
        <w:t>pilepsy</w:t>
      </w:r>
      <w:r w:rsidR="00AC5191" w:rsidRPr="00351C01">
        <w:rPr>
          <w:lang w:val="en-GB"/>
        </w:rPr>
        <w:t>.</w:t>
      </w:r>
      <w:r w:rsidR="0005451B" w:rsidRPr="00351C01">
        <w:rPr>
          <w:lang w:val="en-GB"/>
        </w:rPr>
        <w:t xml:space="preserve"> </w:t>
      </w:r>
      <w:r w:rsidR="00353725">
        <w:rPr>
          <w:lang w:val="en-GB"/>
        </w:rPr>
        <w:br/>
      </w:r>
      <w:r w:rsidR="00353725" w:rsidRPr="00353725">
        <w:rPr>
          <w:vertAlign w:val="superscript"/>
          <w:lang w:val="en-GB"/>
        </w:rPr>
        <w:t xml:space="preserve">a </w:t>
      </w:r>
      <w:r w:rsidR="00B74312">
        <w:rPr>
          <w:lang w:val="en-GB"/>
        </w:rPr>
        <w:t xml:space="preserve">Patients’ last decision during study period either for or against given recommendation to either resective surgery, intracranial EEG or further scalp </w:t>
      </w:r>
      <w:r w:rsidR="00643D45">
        <w:rPr>
          <w:lang w:val="en-GB"/>
        </w:rPr>
        <w:t>VEM</w:t>
      </w:r>
      <w:r w:rsidR="00B74312">
        <w:rPr>
          <w:lang w:val="en-GB"/>
        </w:rPr>
        <w:t>; e</w:t>
      </w:r>
      <w:r w:rsidR="00353725">
        <w:rPr>
          <w:lang w:val="en-GB"/>
        </w:rPr>
        <w:t>xcluding n= 20 patients where surgery was deemed non-feasible by the interdisciplinary epilepsy surgery meeting.</w:t>
      </w:r>
      <w:r w:rsidR="001617E3" w:rsidRPr="001617E3">
        <w:t xml:space="preserve"> </w:t>
      </w:r>
      <w:r w:rsidR="001617E3" w:rsidRPr="001617E3">
        <w:rPr>
          <w:vertAlign w:val="superscript"/>
          <w:lang w:val="en-GB"/>
        </w:rPr>
        <w:t>b</w:t>
      </w:r>
      <w:r w:rsidR="001617E3">
        <w:rPr>
          <w:lang w:val="en-GB"/>
        </w:rPr>
        <w:t>For the multivariate analysis</w:t>
      </w:r>
      <w:r w:rsidR="00F751D4">
        <w:rPr>
          <w:lang w:val="en-GB"/>
        </w:rPr>
        <w:t>,</w:t>
      </w:r>
      <w:r w:rsidR="001617E3">
        <w:rPr>
          <w:lang w:val="en-GB"/>
        </w:rPr>
        <w:t xml:space="preserve"> we </w:t>
      </w:r>
      <w:r w:rsidR="008A6C40">
        <w:rPr>
          <w:lang w:val="en-GB"/>
        </w:rPr>
        <w:t>created the dichotomized</w:t>
      </w:r>
      <w:r w:rsidR="001617E3" w:rsidRPr="001617E3">
        <w:rPr>
          <w:lang w:val="en-GB"/>
        </w:rPr>
        <w:t xml:space="preserve"> variable employment status </w:t>
      </w:r>
      <w:r w:rsidR="001617E3">
        <w:rPr>
          <w:lang w:val="en-GB"/>
        </w:rPr>
        <w:t xml:space="preserve">and </w:t>
      </w:r>
      <w:r w:rsidR="001617E3" w:rsidRPr="001617E3">
        <w:rPr>
          <w:lang w:val="en-GB"/>
        </w:rPr>
        <w:t>subsumed patients’ profession</w:t>
      </w:r>
      <w:r w:rsidR="001617E3">
        <w:rPr>
          <w:lang w:val="en-GB"/>
        </w:rPr>
        <w:t>s into two categories:</w:t>
      </w:r>
      <w:r w:rsidR="001617E3" w:rsidRPr="001617E3">
        <w:rPr>
          <w:lang w:val="en-GB"/>
        </w:rPr>
        <w:t xml:space="preserve"> employed include</w:t>
      </w:r>
      <w:r w:rsidR="00DA5A64">
        <w:rPr>
          <w:lang w:val="en-GB"/>
        </w:rPr>
        <w:t>s</w:t>
      </w:r>
      <w:r w:rsidR="001617E3" w:rsidRPr="001617E3">
        <w:rPr>
          <w:lang w:val="en-GB"/>
        </w:rPr>
        <w:t xml:space="preserve"> employees, students, trainees and public servants and unemployed include</w:t>
      </w:r>
      <w:r w:rsidR="00DA5A64">
        <w:rPr>
          <w:lang w:val="en-GB"/>
        </w:rPr>
        <w:t xml:space="preserve">s </w:t>
      </w:r>
      <w:r w:rsidR="001617E3" w:rsidRPr="001617E3">
        <w:rPr>
          <w:lang w:val="en-GB"/>
        </w:rPr>
        <w:t>job-seekers and people without own income (dependent on partner’s</w:t>
      </w:r>
      <w:r w:rsidR="008A6C40">
        <w:rPr>
          <w:lang w:val="en-GB"/>
        </w:rPr>
        <w:t>/ families</w:t>
      </w:r>
      <w:r w:rsidR="00DA5A64">
        <w:rPr>
          <w:lang w:val="en-GB"/>
        </w:rPr>
        <w:t>’</w:t>
      </w:r>
      <w:r w:rsidR="001617E3" w:rsidRPr="001617E3">
        <w:rPr>
          <w:lang w:val="en-GB"/>
        </w:rPr>
        <w:t xml:space="preserve"> </w:t>
      </w:r>
      <w:r w:rsidR="004C794F">
        <w:rPr>
          <w:lang w:val="en-GB"/>
        </w:rPr>
        <w:t>income</w:t>
      </w:r>
      <w:r w:rsidR="001617E3" w:rsidRPr="001617E3">
        <w:rPr>
          <w:lang w:val="en-GB"/>
        </w:rPr>
        <w:t>, working in sheltered workshop</w:t>
      </w:r>
      <w:r w:rsidR="008A6C40">
        <w:rPr>
          <w:lang w:val="en-GB"/>
        </w:rPr>
        <w:t>, reduced earning capacity pension</w:t>
      </w:r>
      <w:r w:rsidR="001617E3" w:rsidRPr="001617E3">
        <w:rPr>
          <w:lang w:val="en-GB"/>
        </w:rPr>
        <w:t>).</w:t>
      </w:r>
    </w:p>
    <w:sectPr w:rsidR="005B0B12" w:rsidRPr="00351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739AE"/>
    <w:multiLevelType w:val="hybridMultilevel"/>
    <w:tmpl w:val="4B4045E4"/>
    <w:lvl w:ilvl="0" w:tplc="3488AB04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5863203A"/>
    <w:multiLevelType w:val="hybridMultilevel"/>
    <w:tmpl w:val="E96212F2"/>
    <w:lvl w:ilvl="0" w:tplc="8AA8E42C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147669712">
    <w:abstractNumId w:val="1"/>
  </w:num>
  <w:num w:numId="2" w16cid:durableId="285281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C38"/>
    <w:rsid w:val="00013C0A"/>
    <w:rsid w:val="000170E6"/>
    <w:rsid w:val="0002449D"/>
    <w:rsid w:val="0005451B"/>
    <w:rsid w:val="00082202"/>
    <w:rsid w:val="000B52E3"/>
    <w:rsid w:val="000E7DA6"/>
    <w:rsid w:val="000F02E5"/>
    <w:rsid w:val="00114533"/>
    <w:rsid w:val="001341C1"/>
    <w:rsid w:val="00134C03"/>
    <w:rsid w:val="001521F5"/>
    <w:rsid w:val="001617E3"/>
    <w:rsid w:val="00167B3A"/>
    <w:rsid w:val="00190609"/>
    <w:rsid w:val="001A78DF"/>
    <w:rsid w:val="00201EF2"/>
    <w:rsid w:val="00210112"/>
    <w:rsid w:val="002703A2"/>
    <w:rsid w:val="002A2F40"/>
    <w:rsid w:val="003210DD"/>
    <w:rsid w:val="00331A7D"/>
    <w:rsid w:val="00336DCE"/>
    <w:rsid w:val="0035088A"/>
    <w:rsid w:val="00350D93"/>
    <w:rsid w:val="00351C01"/>
    <w:rsid w:val="00353725"/>
    <w:rsid w:val="00376EBC"/>
    <w:rsid w:val="00397112"/>
    <w:rsid w:val="003A70C8"/>
    <w:rsid w:val="003C12B0"/>
    <w:rsid w:val="003E2134"/>
    <w:rsid w:val="003E4E95"/>
    <w:rsid w:val="003E50D6"/>
    <w:rsid w:val="003E60FF"/>
    <w:rsid w:val="00442255"/>
    <w:rsid w:val="0045106D"/>
    <w:rsid w:val="00492781"/>
    <w:rsid w:val="00494870"/>
    <w:rsid w:val="004C794F"/>
    <w:rsid w:val="00545C3A"/>
    <w:rsid w:val="00570614"/>
    <w:rsid w:val="0058354D"/>
    <w:rsid w:val="00593186"/>
    <w:rsid w:val="005B0B12"/>
    <w:rsid w:val="005C684B"/>
    <w:rsid w:val="005D553A"/>
    <w:rsid w:val="005E290B"/>
    <w:rsid w:val="005F4546"/>
    <w:rsid w:val="00621C86"/>
    <w:rsid w:val="00643D45"/>
    <w:rsid w:val="006710EE"/>
    <w:rsid w:val="006C2DBD"/>
    <w:rsid w:val="006D198E"/>
    <w:rsid w:val="0078681B"/>
    <w:rsid w:val="0079765F"/>
    <w:rsid w:val="007A783C"/>
    <w:rsid w:val="007E095D"/>
    <w:rsid w:val="007E4437"/>
    <w:rsid w:val="00881BDF"/>
    <w:rsid w:val="008A6C40"/>
    <w:rsid w:val="0090061D"/>
    <w:rsid w:val="0092032F"/>
    <w:rsid w:val="00926CFE"/>
    <w:rsid w:val="00944E11"/>
    <w:rsid w:val="00965F1B"/>
    <w:rsid w:val="00973352"/>
    <w:rsid w:val="00976438"/>
    <w:rsid w:val="009A421C"/>
    <w:rsid w:val="00A06CB8"/>
    <w:rsid w:val="00A568B4"/>
    <w:rsid w:val="00A7001E"/>
    <w:rsid w:val="00A720FA"/>
    <w:rsid w:val="00A914F9"/>
    <w:rsid w:val="00AC5191"/>
    <w:rsid w:val="00AE2628"/>
    <w:rsid w:val="00B166FB"/>
    <w:rsid w:val="00B52A8C"/>
    <w:rsid w:val="00B723DA"/>
    <w:rsid w:val="00B74312"/>
    <w:rsid w:val="00B74A49"/>
    <w:rsid w:val="00B86710"/>
    <w:rsid w:val="00BB1907"/>
    <w:rsid w:val="00C00B35"/>
    <w:rsid w:val="00C86C82"/>
    <w:rsid w:val="00CB3C7A"/>
    <w:rsid w:val="00CC0473"/>
    <w:rsid w:val="00CF0F4B"/>
    <w:rsid w:val="00D03C9F"/>
    <w:rsid w:val="00D32CE9"/>
    <w:rsid w:val="00D36A05"/>
    <w:rsid w:val="00D86494"/>
    <w:rsid w:val="00DA5A64"/>
    <w:rsid w:val="00DA7D8D"/>
    <w:rsid w:val="00DB087E"/>
    <w:rsid w:val="00DB7B05"/>
    <w:rsid w:val="00DC39F5"/>
    <w:rsid w:val="00DC697B"/>
    <w:rsid w:val="00E25733"/>
    <w:rsid w:val="00E62D4F"/>
    <w:rsid w:val="00E9283C"/>
    <w:rsid w:val="00EE5E07"/>
    <w:rsid w:val="00F450C6"/>
    <w:rsid w:val="00F751D4"/>
    <w:rsid w:val="00F92C38"/>
    <w:rsid w:val="00FD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2F34E1"/>
  <w15:chartTrackingRefBased/>
  <w15:docId w15:val="{256840A9-C85C-4906-8355-EFDB9CF9C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70E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17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7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7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0E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4C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4C0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C68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7</Words>
  <Characters>4147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renner, Mirja</dc:creator>
  <cp:keywords/>
  <dc:description/>
  <cp:lastModifiedBy>Steinbrenner, Mirja</cp:lastModifiedBy>
  <cp:revision>4</cp:revision>
  <dcterms:created xsi:type="dcterms:W3CDTF">2022-11-21T15:16:00Z</dcterms:created>
  <dcterms:modified xsi:type="dcterms:W3CDTF">2022-11-24T17:56:00Z</dcterms:modified>
</cp:coreProperties>
</file>